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Appendix S2: Comparison of summary of experts’ rating at the first Delphi round between experts who responded at the second round and those who did not</w:t>
      </w:r>
    </w:p>
    <w:tbl>
      <w:tblPr>
        <w:tblW w:w="11058" w:type="dxa"/>
        <w:jc w:val="left"/>
        <w:tblInd w:w="-9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56"/>
        <w:gridCol w:w="1701"/>
        <w:gridCol w:w="1701"/>
      </w:tblGrid>
      <w:tr>
        <w:trPr/>
        <w:tc>
          <w:tcPr>
            <w:tcW w:w="7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vent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dian (Q1-Q3)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spon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dian (Q1-Q3)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 response</w:t>
            </w:r>
          </w:p>
        </w:tc>
      </w:tr>
      <w:tr>
        <w:trPr/>
        <w:tc>
          <w:tcPr>
            <w:tcW w:w="7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  <w:u w:val="single"/>
              </w:rPr>
            </w:pPr>
            <w:r>
              <w:rPr>
                <w:b/>
                <w:sz w:val="20"/>
                <w:szCs w:val="20"/>
                <w:u w:val="single"/>
              </w:rPr>
              <w:t>Thombotic events: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 xml:space="preserve">Transcient ischemic attack 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Ischemic stroke with no symptom at 7 days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Ischemic stroke with slight disability at 7 days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Ischemic stroke with moderate disability at 7 days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Ischemic stroke with severe disability at 7 days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Limb ischemia not requiring heparin or intervention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Limb ischemia requiring heparin or intervention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Limb ischemia requiring amputation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 xml:space="preserve">Increased level of troponin 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Non-fatal myocardial infarction without heart failure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Non-fatal myocardial infarction with heart failure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 xml:space="preserve">Under-popliteal deep venous thrombosis 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Deep venous thrombosis with iliac extension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Venous thrombosis of the pectoral limb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Venous thrombosis other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Pulmonary embolism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Massive pulmonary embolis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3-6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5-6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6-7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7-8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9-9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5-5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6-7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8-9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 (2-5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5-8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8-9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2-4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5-7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4-6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6-7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7-8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8-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4-5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5-6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6-8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7-8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9-9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4-6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5-7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8-9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3-5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6-7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8-9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4-5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6-6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4-6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5-8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7-8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9-10)</w:t>
            </w:r>
          </w:p>
        </w:tc>
      </w:tr>
      <w:tr>
        <w:trPr/>
        <w:tc>
          <w:tcPr>
            <w:tcW w:w="7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400" w:leader="none"/>
              </w:tabs>
              <w:spacing w:lineRule="auto" w:line="360"/>
              <w:rPr/>
            </w:pPr>
            <w:r>
              <w:rPr>
                <w:b/>
                <w:sz w:val="20"/>
                <w:szCs w:val="20"/>
                <w:u w:val="single"/>
              </w:rPr>
              <w:t>Hemorrhagic events:</w:t>
            </w:r>
            <w:r>
              <w:rPr>
                <w:b/>
                <w:sz w:val="20"/>
                <w:szCs w:val="20"/>
              </w:rPr>
              <w:tab/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Intracerebral hemorrhage with no symptom at 7 days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Intracerebral hemorrhage with slight disability at 7 days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Intracerebral hemorrhage with moderate disability at 7 days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Intracerebral hemorrhage with severe disability at 7 days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Bleeding with increased length of stay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Bleeding requiring redo surgery or endoscopic sclerosis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Bleeding requiring both redosurgery and interventions to maintain cardiac output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Bleeding requiring transfusion of 3 U or more packed red blood cells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 xml:space="preserve">Bleeding requiring both transfusion of 3 U or more packed red blood cells and 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interventions to increase cardiac output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 xml:space="preserve">Intra or retroperitoneal bleeding 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Intra or retroperitoneal bleeding requiring interventions to maintain cardiac outpu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5-6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6-7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7-8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9-9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4-6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6-8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4-7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5-8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3-6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5-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5-6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7-7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8-8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9-9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4-6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6-8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5-7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7-9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5-8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7-9)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5T22:32:00Z</dcterms:created>
  <dc:creator>Tessa Brunton</dc:creator>
  <dc:description/>
  <cp:keywords/>
  <dc:language>en-US</dc:language>
  <cp:lastModifiedBy>Tessa Brunton</cp:lastModifiedBy>
  <dcterms:modified xsi:type="dcterms:W3CDTF">2011-03-15T22:33:00Z</dcterms:modified>
  <cp:revision>1</cp:revision>
  <dc:subject/>
  <dc:title/>
</cp:coreProperties>
</file>